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ADC8B8" w14:textId="77777777" w:rsidR="00863DB7" w:rsidRDefault="00863DB7" w:rsidP="00863DB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D0D0D"/>
          <w:sz w:val="24"/>
          <w:szCs w:val="24"/>
          <w:lang w:val="it-IT"/>
        </w:rPr>
      </w:pPr>
      <w:r w:rsidRPr="00407A35">
        <w:rPr>
          <w:rFonts w:ascii="Times New Roman" w:eastAsia="Times New Roman" w:hAnsi="Times New Roman" w:cs="Times New Roman"/>
          <w:b/>
          <w:bCs/>
          <w:color w:val="0D0D0D"/>
          <w:sz w:val="24"/>
          <w:szCs w:val="24"/>
          <w:lang w:val="it-IT"/>
        </w:rPr>
        <w:t>E-Table 2.</w:t>
      </w:r>
      <w:r>
        <w:rPr>
          <w:rFonts w:ascii="Times New Roman" w:eastAsia="Times New Roman" w:hAnsi="Times New Roman" w:cs="Times New Roman"/>
          <w:color w:val="0D0D0D"/>
          <w:sz w:val="24"/>
          <w:szCs w:val="24"/>
          <w:lang w:val="it-IT"/>
        </w:rPr>
        <w:t xml:space="preserve"> A summarized scoring systems of diseases severity. </w:t>
      </w:r>
    </w:p>
    <w:p w14:paraId="24F9EF5F" w14:textId="77777777" w:rsidR="00863DB7" w:rsidRDefault="00863DB7" w:rsidP="00863DB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D0D0D"/>
          <w:sz w:val="24"/>
          <w:szCs w:val="24"/>
          <w:lang w:val="it-IT"/>
        </w:rPr>
      </w:pPr>
    </w:p>
    <w:tbl>
      <w:tblPr>
        <w:tblStyle w:val="Grigliatabella"/>
        <w:tblpPr w:leftFromText="141" w:rightFromText="141" w:vertAnchor="page" w:horzAnchor="margin" w:tblpY="1787"/>
        <w:tblW w:w="14879" w:type="dxa"/>
        <w:tblLook w:val="04A0" w:firstRow="1" w:lastRow="0" w:firstColumn="1" w:lastColumn="0" w:noHBand="0" w:noVBand="1"/>
      </w:tblPr>
      <w:tblGrid>
        <w:gridCol w:w="2616"/>
        <w:gridCol w:w="1857"/>
        <w:gridCol w:w="4488"/>
        <w:gridCol w:w="1168"/>
        <w:gridCol w:w="4750"/>
      </w:tblGrid>
      <w:tr w:rsidR="00863DB7" w:rsidRPr="00C278DE" w14:paraId="3D9A706B" w14:textId="77777777" w:rsidTr="00D44C4A">
        <w:tc>
          <w:tcPr>
            <w:tcW w:w="2616" w:type="dxa"/>
          </w:tcPr>
          <w:p w14:paraId="2360CFA7" w14:textId="77777777" w:rsidR="00863DB7" w:rsidRPr="00657318" w:rsidRDefault="00863DB7" w:rsidP="00D44C4A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  <w:lang w:val="it-IT"/>
              </w:rPr>
            </w:pPr>
            <w:r w:rsidRPr="00657318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  <w:lang w:val="it-IT"/>
              </w:rPr>
              <w:t>Scoring system</w:t>
            </w:r>
          </w:p>
        </w:tc>
        <w:tc>
          <w:tcPr>
            <w:tcW w:w="1857" w:type="dxa"/>
          </w:tcPr>
          <w:p w14:paraId="540AFFBA" w14:textId="77777777" w:rsidR="00863DB7" w:rsidRPr="00657318" w:rsidRDefault="00863DB7" w:rsidP="00D44C4A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  <w:lang w:val="it-IT"/>
              </w:rPr>
            </w:pPr>
            <w:r w:rsidRPr="00657318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  <w:lang w:val="it-IT"/>
              </w:rPr>
              <w:t>Target disease</w:t>
            </w:r>
          </w:p>
        </w:tc>
        <w:tc>
          <w:tcPr>
            <w:tcW w:w="4488" w:type="dxa"/>
          </w:tcPr>
          <w:p w14:paraId="4501560A" w14:textId="77777777" w:rsidR="00863DB7" w:rsidRPr="00657318" w:rsidRDefault="00863DB7" w:rsidP="00D44C4A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  <w:lang w:val="it-IT"/>
              </w:rPr>
            </w:pPr>
            <w:r w:rsidRPr="00657318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  <w:lang w:val="it-IT"/>
              </w:rPr>
              <w:t>Items</w:t>
            </w:r>
          </w:p>
        </w:tc>
        <w:tc>
          <w:tcPr>
            <w:tcW w:w="1168" w:type="dxa"/>
          </w:tcPr>
          <w:p w14:paraId="5F4EA4CF" w14:textId="77777777" w:rsidR="00863DB7" w:rsidRPr="00657318" w:rsidRDefault="00863DB7" w:rsidP="00D44C4A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  <w:lang w:val="it-IT"/>
              </w:rPr>
            </w:pPr>
            <w:r w:rsidRPr="00657318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  <w:lang w:val="it-IT"/>
              </w:rPr>
              <w:t>Score range</w:t>
            </w:r>
          </w:p>
        </w:tc>
        <w:tc>
          <w:tcPr>
            <w:tcW w:w="4750" w:type="dxa"/>
          </w:tcPr>
          <w:p w14:paraId="6715779B" w14:textId="77777777" w:rsidR="00863DB7" w:rsidRPr="00657318" w:rsidRDefault="00863DB7" w:rsidP="00D44C4A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  <w:lang w:val="it-IT"/>
              </w:rPr>
            </w:pPr>
            <w:r w:rsidRPr="00657318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  <w:lang w:val="it-IT"/>
              </w:rPr>
              <w:t>Notes</w:t>
            </w:r>
          </w:p>
        </w:tc>
      </w:tr>
      <w:tr w:rsidR="00863DB7" w:rsidRPr="00C278DE" w14:paraId="6EEEE788" w14:textId="77777777" w:rsidTr="00D44C4A">
        <w:tc>
          <w:tcPr>
            <w:tcW w:w="2616" w:type="dxa"/>
          </w:tcPr>
          <w:p w14:paraId="68D77D0E" w14:textId="77777777" w:rsidR="00863DB7" w:rsidRPr="00C278DE" w:rsidRDefault="00863DB7" w:rsidP="00D44C4A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it-IT"/>
              </w:rPr>
            </w:pPr>
            <w:r w:rsidRPr="0008708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it-IT"/>
              </w:rPr>
              <w:t>BPDAI (Bullous Pemphigoid Disease Area Index)</w:t>
            </w:r>
          </w:p>
        </w:tc>
        <w:tc>
          <w:tcPr>
            <w:tcW w:w="1857" w:type="dxa"/>
          </w:tcPr>
          <w:p w14:paraId="2DE5672A" w14:textId="77777777" w:rsidR="00863DB7" w:rsidRPr="00C278DE" w:rsidRDefault="00863DB7" w:rsidP="00D44C4A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it-IT"/>
              </w:rPr>
            </w:pPr>
            <w:r w:rsidRPr="00C278D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it-IT"/>
              </w:rPr>
              <w:t>Bullous pemphigoid</w:t>
            </w:r>
          </w:p>
        </w:tc>
        <w:tc>
          <w:tcPr>
            <w:tcW w:w="4488" w:type="dxa"/>
          </w:tcPr>
          <w:p w14:paraId="54B3915F" w14:textId="77777777" w:rsidR="00863DB7" w:rsidRPr="00C278DE" w:rsidRDefault="00863DB7" w:rsidP="00D44C4A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it-IT"/>
              </w:rPr>
            </w:pPr>
            <w:r w:rsidRPr="00C278D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it-IT"/>
              </w:rPr>
              <w:t>Skin lesions (blisters, erosions), urticarial lesions, mucosal involvement, pruritus (VAS)</w:t>
            </w:r>
          </w:p>
        </w:tc>
        <w:tc>
          <w:tcPr>
            <w:tcW w:w="1168" w:type="dxa"/>
          </w:tcPr>
          <w:p w14:paraId="07DCBE8F" w14:textId="77777777" w:rsidR="00863DB7" w:rsidRPr="00C278DE" w:rsidRDefault="00863DB7" w:rsidP="00D44C4A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it-IT"/>
              </w:rPr>
            </w:pPr>
            <w:r w:rsidRPr="00C278D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it-IT"/>
              </w:rPr>
              <w:t>Max 360</w:t>
            </w:r>
          </w:p>
        </w:tc>
        <w:tc>
          <w:tcPr>
            <w:tcW w:w="4750" w:type="dxa"/>
          </w:tcPr>
          <w:p w14:paraId="3A872DA5" w14:textId="77777777" w:rsidR="00863DB7" w:rsidRPr="00C278DE" w:rsidRDefault="00863DB7" w:rsidP="00D44C4A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it-IT"/>
              </w:rPr>
            </w:pPr>
            <w:r w:rsidRPr="00C278D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it-IT"/>
              </w:rPr>
              <w:t>Developed for BP; separates disease activity from itch</w:t>
            </w:r>
          </w:p>
        </w:tc>
      </w:tr>
      <w:tr w:rsidR="00863DB7" w:rsidRPr="00C278DE" w14:paraId="5DC61CF7" w14:textId="77777777" w:rsidTr="00D44C4A">
        <w:tc>
          <w:tcPr>
            <w:tcW w:w="2616" w:type="dxa"/>
          </w:tcPr>
          <w:p w14:paraId="5E354F61" w14:textId="77777777" w:rsidR="00863DB7" w:rsidRPr="00C278DE" w:rsidRDefault="00863DB7" w:rsidP="00D44C4A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it-IT"/>
              </w:rPr>
            </w:pPr>
            <w:r w:rsidRPr="0008708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it-IT"/>
              </w:rPr>
              <w:t>PDAI (Pemphigus Disease Area Index)</w:t>
            </w:r>
          </w:p>
        </w:tc>
        <w:tc>
          <w:tcPr>
            <w:tcW w:w="1857" w:type="dxa"/>
          </w:tcPr>
          <w:p w14:paraId="3E33298F" w14:textId="77777777" w:rsidR="00863DB7" w:rsidRPr="00C278DE" w:rsidRDefault="00863DB7" w:rsidP="00D44C4A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it-IT"/>
              </w:rPr>
            </w:pPr>
            <w:r w:rsidRPr="00C278D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it-IT"/>
              </w:rPr>
              <w:t>Pemphigus vulgaris &amp; foliaceus</w:t>
            </w:r>
          </w:p>
        </w:tc>
        <w:tc>
          <w:tcPr>
            <w:tcW w:w="4488" w:type="dxa"/>
          </w:tcPr>
          <w:p w14:paraId="4BCE2D50" w14:textId="77777777" w:rsidR="00863DB7" w:rsidRPr="00C278DE" w:rsidRDefault="00863DB7" w:rsidP="00D44C4A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it-IT"/>
              </w:rPr>
            </w:pPr>
            <w:r w:rsidRPr="00C278D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it-IT"/>
              </w:rPr>
              <w:t xml:space="preserve">Skin </w:t>
            </w: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it-IT"/>
              </w:rPr>
              <w:t>activity,</w:t>
            </w:r>
            <w:r w:rsidRPr="00C278D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it-IT"/>
              </w:rPr>
              <w:t xml:space="preserve">scalp activity, </w:t>
            </w:r>
            <w:r w:rsidRPr="00C278D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it-IT"/>
              </w:rPr>
              <w:t>mucosal lesions</w:t>
            </w: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it-IT"/>
              </w:rPr>
              <w:t xml:space="preserve"> and</w:t>
            </w:r>
            <w:r w:rsidRPr="00C278D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it-IT"/>
              </w:rPr>
              <w:t xml:space="preserve">post-inflammatory </w:t>
            </w:r>
            <w:r w:rsidRPr="00C278D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it-IT"/>
              </w:rPr>
              <w:t>damage</w:t>
            </w:r>
          </w:p>
        </w:tc>
        <w:tc>
          <w:tcPr>
            <w:tcW w:w="1168" w:type="dxa"/>
          </w:tcPr>
          <w:p w14:paraId="3FAD3226" w14:textId="77777777" w:rsidR="00863DB7" w:rsidRPr="00C278DE" w:rsidRDefault="00863DB7" w:rsidP="00D44C4A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it-IT"/>
              </w:rPr>
            </w:pPr>
            <w:r w:rsidRPr="00C278D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it-IT"/>
              </w:rPr>
              <w:t>Max 263</w:t>
            </w:r>
          </w:p>
        </w:tc>
        <w:tc>
          <w:tcPr>
            <w:tcW w:w="4750" w:type="dxa"/>
          </w:tcPr>
          <w:p w14:paraId="7269BEB5" w14:textId="77777777" w:rsidR="00863DB7" w:rsidRPr="00C278DE" w:rsidRDefault="00863DB7" w:rsidP="00D44C4A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it-IT"/>
              </w:rPr>
            </w:pPr>
            <w:r w:rsidRPr="00C278D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it-IT"/>
              </w:rPr>
              <w:t>More sensitive and detailed than ABSIS; gold standard in trials</w:t>
            </w:r>
          </w:p>
        </w:tc>
      </w:tr>
      <w:tr w:rsidR="00863DB7" w:rsidRPr="00C278DE" w14:paraId="5DF8FD8B" w14:textId="77777777" w:rsidTr="00D44C4A">
        <w:tc>
          <w:tcPr>
            <w:tcW w:w="2616" w:type="dxa"/>
          </w:tcPr>
          <w:p w14:paraId="14520946" w14:textId="77777777" w:rsidR="00863DB7" w:rsidRPr="00C278DE" w:rsidRDefault="00863DB7" w:rsidP="00D44C4A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it-IT"/>
              </w:rPr>
            </w:pPr>
            <w:r w:rsidRPr="0008708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it-IT"/>
              </w:rPr>
              <w:t>ABSIS (Autoimmune Bullous Skin Disorder Intensity Score)</w:t>
            </w:r>
          </w:p>
        </w:tc>
        <w:tc>
          <w:tcPr>
            <w:tcW w:w="1857" w:type="dxa"/>
          </w:tcPr>
          <w:p w14:paraId="2A3A783B" w14:textId="77777777" w:rsidR="00863DB7" w:rsidRPr="00087082" w:rsidRDefault="00863DB7" w:rsidP="00D44C4A">
            <w:pPr>
              <w:pStyle w:val="p1"/>
            </w:pPr>
            <w:r w:rsidRPr="00C278DE">
              <w:t>Pemphigus</w:t>
            </w:r>
          </w:p>
        </w:tc>
        <w:tc>
          <w:tcPr>
            <w:tcW w:w="4488" w:type="dxa"/>
          </w:tcPr>
          <w:p w14:paraId="202332F2" w14:textId="77777777" w:rsidR="00863DB7" w:rsidRPr="00C278DE" w:rsidRDefault="00863DB7" w:rsidP="00D44C4A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it-IT"/>
              </w:rPr>
            </w:pPr>
            <w:r w:rsidRPr="00C278D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it-IT"/>
              </w:rPr>
              <w:t>BSA (body surface area), mucosal involvement, oral discomfort (VAS)</w:t>
            </w:r>
          </w:p>
        </w:tc>
        <w:tc>
          <w:tcPr>
            <w:tcW w:w="1168" w:type="dxa"/>
          </w:tcPr>
          <w:p w14:paraId="01663AA5" w14:textId="77777777" w:rsidR="00863DB7" w:rsidRPr="00C278DE" w:rsidRDefault="00863DB7" w:rsidP="00D44C4A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it-IT"/>
              </w:rPr>
            </w:pPr>
            <w:r w:rsidRPr="00C278D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it-IT"/>
              </w:rPr>
              <w:t>Max 206</w:t>
            </w:r>
          </w:p>
        </w:tc>
        <w:tc>
          <w:tcPr>
            <w:tcW w:w="4750" w:type="dxa"/>
          </w:tcPr>
          <w:p w14:paraId="49E47F6B" w14:textId="77777777" w:rsidR="00863DB7" w:rsidRPr="00C278DE" w:rsidRDefault="00863DB7" w:rsidP="00D44C4A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it-IT"/>
              </w:rPr>
            </w:pPr>
            <w:r w:rsidRPr="00C278D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it-IT"/>
              </w:rPr>
              <w:t xml:space="preserve">Combines </w:t>
            </w:r>
            <w:r w:rsidRPr="00985693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 xml:space="preserve">body surface area </w:t>
            </w:r>
            <w:r w:rsidRPr="00C278D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it-IT"/>
              </w:rPr>
              <w:t>with patient symptoms</w:t>
            </w:r>
          </w:p>
        </w:tc>
      </w:tr>
      <w:tr w:rsidR="00863DB7" w:rsidRPr="00C278DE" w14:paraId="0AA182BE" w14:textId="77777777" w:rsidTr="00D44C4A">
        <w:tc>
          <w:tcPr>
            <w:tcW w:w="2616" w:type="dxa"/>
          </w:tcPr>
          <w:p w14:paraId="3423A25A" w14:textId="77777777" w:rsidR="00863DB7" w:rsidRPr="00C278DE" w:rsidRDefault="00863DB7" w:rsidP="00D44C4A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it-IT"/>
              </w:rPr>
            </w:pPr>
            <w:r w:rsidRPr="0008708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it-IT"/>
              </w:rPr>
              <w:t>ODSS (Oral Disease Severity Score)</w:t>
            </w:r>
          </w:p>
        </w:tc>
        <w:tc>
          <w:tcPr>
            <w:tcW w:w="1857" w:type="dxa"/>
          </w:tcPr>
          <w:p w14:paraId="56181CE7" w14:textId="77777777" w:rsidR="00863DB7" w:rsidRPr="00C278DE" w:rsidRDefault="00863DB7" w:rsidP="00D44C4A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it-IT"/>
              </w:rPr>
            </w:pPr>
            <w:r w:rsidRPr="00C278D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it-IT"/>
              </w:rPr>
              <w:t>Mucosal involvement (e.g., PV, MMP)</w:t>
            </w:r>
          </w:p>
        </w:tc>
        <w:tc>
          <w:tcPr>
            <w:tcW w:w="4488" w:type="dxa"/>
          </w:tcPr>
          <w:p w14:paraId="7619AB52" w14:textId="77777777" w:rsidR="00863DB7" w:rsidRPr="00C278DE" w:rsidRDefault="00863DB7" w:rsidP="00D44C4A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it-IT"/>
              </w:rPr>
            </w:pPr>
            <w:r w:rsidRPr="00C278D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it-IT"/>
              </w:rPr>
              <w:t>17 oral sites (0–2 pts each) + oral pain (VAS)</w:t>
            </w: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it-IT"/>
              </w:rPr>
              <w:t xml:space="preserve"> + activity score</w:t>
            </w:r>
          </w:p>
        </w:tc>
        <w:tc>
          <w:tcPr>
            <w:tcW w:w="1168" w:type="dxa"/>
          </w:tcPr>
          <w:p w14:paraId="51CE6E16" w14:textId="77777777" w:rsidR="00863DB7" w:rsidRPr="00C278DE" w:rsidRDefault="00863DB7" w:rsidP="00D44C4A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it-IT"/>
              </w:rPr>
            </w:pPr>
            <w:r w:rsidRPr="00C278D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it-IT"/>
              </w:rPr>
              <w:t>Max 106</w:t>
            </w:r>
          </w:p>
        </w:tc>
        <w:tc>
          <w:tcPr>
            <w:tcW w:w="4750" w:type="dxa"/>
          </w:tcPr>
          <w:p w14:paraId="77622139" w14:textId="77777777" w:rsidR="00863DB7" w:rsidRPr="00C278DE" w:rsidRDefault="00863DB7" w:rsidP="00D44C4A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it-IT"/>
              </w:rPr>
            </w:pPr>
            <w:r w:rsidRPr="00C278D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it-IT"/>
              </w:rPr>
              <w:t>Sensitive to change in oral lesions</w:t>
            </w:r>
          </w:p>
        </w:tc>
      </w:tr>
      <w:tr w:rsidR="00863DB7" w:rsidRPr="00C278DE" w14:paraId="26E0F990" w14:textId="77777777" w:rsidTr="00D44C4A">
        <w:tc>
          <w:tcPr>
            <w:tcW w:w="2616" w:type="dxa"/>
          </w:tcPr>
          <w:p w14:paraId="71217063" w14:textId="77777777" w:rsidR="00863DB7" w:rsidRPr="00C278DE" w:rsidRDefault="00863DB7" w:rsidP="00D44C4A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it-IT"/>
              </w:rPr>
            </w:pPr>
            <w:r w:rsidRPr="0008708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it-IT"/>
              </w:rPr>
              <w:t>MMPDAI (Mucous Membrane Pemphigoid Disease Area Index)</w:t>
            </w:r>
          </w:p>
        </w:tc>
        <w:tc>
          <w:tcPr>
            <w:tcW w:w="1857" w:type="dxa"/>
          </w:tcPr>
          <w:p w14:paraId="2AE17D1A" w14:textId="77777777" w:rsidR="00863DB7" w:rsidRPr="00C278DE" w:rsidRDefault="00863DB7" w:rsidP="00D44C4A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it-IT"/>
              </w:rPr>
            </w:pPr>
            <w:r w:rsidRPr="00C278D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it-IT"/>
              </w:rPr>
              <w:t>Mucous membrane pemphigoid</w:t>
            </w:r>
          </w:p>
        </w:tc>
        <w:tc>
          <w:tcPr>
            <w:tcW w:w="4488" w:type="dxa"/>
          </w:tcPr>
          <w:p w14:paraId="27892118" w14:textId="77777777" w:rsidR="00863DB7" w:rsidRPr="00C278DE" w:rsidRDefault="00863DB7" w:rsidP="00D44C4A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it-IT"/>
              </w:rPr>
            </w:pPr>
            <w:r w:rsidRPr="00C278D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it-IT"/>
              </w:rPr>
              <w:t>Mucosal lesion activity, scarring</w:t>
            </w:r>
          </w:p>
        </w:tc>
        <w:tc>
          <w:tcPr>
            <w:tcW w:w="1168" w:type="dxa"/>
          </w:tcPr>
          <w:p w14:paraId="52C7569B" w14:textId="77777777" w:rsidR="00863DB7" w:rsidRPr="00C278DE" w:rsidRDefault="00863DB7" w:rsidP="00D44C4A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it-IT"/>
              </w:rPr>
            </w:pPr>
            <w:r w:rsidRPr="00C278D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it-IT"/>
              </w:rPr>
              <w:t>variable</w:t>
            </w:r>
          </w:p>
        </w:tc>
        <w:tc>
          <w:tcPr>
            <w:tcW w:w="4750" w:type="dxa"/>
          </w:tcPr>
          <w:p w14:paraId="44525DB0" w14:textId="77777777" w:rsidR="00863DB7" w:rsidRPr="00C278DE" w:rsidRDefault="00863DB7" w:rsidP="00D44C4A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it-IT"/>
              </w:rPr>
            </w:pPr>
            <w:r w:rsidRPr="00C278D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it-IT"/>
              </w:rPr>
              <w:t>Adapted from BPDAI for mucosal disease</w:t>
            </w:r>
          </w:p>
        </w:tc>
      </w:tr>
      <w:tr w:rsidR="00863DB7" w:rsidRPr="00C278DE" w14:paraId="1AC1F472" w14:textId="77777777" w:rsidTr="00D44C4A">
        <w:tc>
          <w:tcPr>
            <w:tcW w:w="2616" w:type="dxa"/>
          </w:tcPr>
          <w:p w14:paraId="1FD2CDE0" w14:textId="77777777" w:rsidR="00863DB7" w:rsidRPr="00087082" w:rsidRDefault="00863DB7" w:rsidP="00D44C4A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it-IT"/>
              </w:rPr>
            </w:pPr>
            <w:r w:rsidRPr="0008708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it-IT"/>
              </w:rPr>
              <w:t>EB-DASI (Epidermolysis Bullosa Disease Activity and Scarring Index)</w:t>
            </w:r>
          </w:p>
        </w:tc>
        <w:tc>
          <w:tcPr>
            <w:tcW w:w="1857" w:type="dxa"/>
          </w:tcPr>
          <w:p w14:paraId="7530C591" w14:textId="77777777" w:rsidR="00863DB7" w:rsidRPr="00C278DE" w:rsidRDefault="00863DB7" w:rsidP="00D44C4A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it-IT"/>
              </w:rPr>
            </w:pPr>
            <w:r w:rsidRPr="00C278D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it-IT"/>
              </w:rPr>
              <w:t>Epidermolysis bullosa</w:t>
            </w:r>
          </w:p>
        </w:tc>
        <w:tc>
          <w:tcPr>
            <w:tcW w:w="4488" w:type="dxa"/>
          </w:tcPr>
          <w:p w14:paraId="6B18388B" w14:textId="77777777" w:rsidR="00863DB7" w:rsidRPr="00C278DE" w:rsidRDefault="00863DB7" w:rsidP="00D44C4A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it-IT"/>
              </w:rPr>
            </w:pPr>
            <w:r w:rsidRPr="00C278D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it-IT"/>
              </w:rPr>
              <w:t>Disease activity (wounds, erosions) and damage (scarring, syndactyly)</w:t>
            </w:r>
          </w:p>
        </w:tc>
        <w:tc>
          <w:tcPr>
            <w:tcW w:w="1168" w:type="dxa"/>
          </w:tcPr>
          <w:p w14:paraId="1B3E29DB" w14:textId="77777777" w:rsidR="00863DB7" w:rsidRPr="00C278DE" w:rsidRDefault="00863DB7" w:rsidP="00D44C4A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it-IT"/>
              </w:rPr>
            </w:pPr>
            <w:r w:rsidRPr="00C278D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it-IT"/>
              </w:rPr>
              <w:t>Max 506</w:t>
            </w:r>
          </w:p>
        </w:tc>
        <w:tc>
          <w:tcPr>
            <w:tcW w:w="4750" w:type="dxa"/>
          </w:tcPr>
          <w:p w14:paraId="3AD865B0" w14:textId="77777777" w:rsidR="00863DB7" w:rsidRPr="00C278DE" w:rsidRDefault="00863DB7" w:rsidP="00D44C4A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it-IT"/>
              </w:rPr>
            </w:pPr>
            <w:r w:rsidRPr="00C278D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it-IT"/>
              </w:rPr>
              <w:t>Complex but comprehensive tool for EB trials</w:t>
            </w:r>
          </w:p>
        </w:tc>
      </w:tr>
      <w:tr w:rsidR="00863DB7" w:rsidRPr="00C278DE" w14:paraId="6A5C799A" w14:textId="77777777" w:rsidTr="00D44C4A">
        <w:tc>
          <w:tcPr>
            <w:tcW w:w="2616" w:type="dxa"/>
          </w:tcPr>
          <w:p w14:paraId="1DCB7549" w14:textId="77777777" w:rsidR="00863DB7" w:rsidRPr="00087082" w:rsidRDefault="00863DB7" w:rsidP="00D44C4A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it-IT"/>
              </w:rPr>
            </w:pPr>
            <w:r w:rsidRPr="0008708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it-IT"/>
              </w:rPr>
              <w:t>Ikeda Score</w:t>
            </w:r>
          </w:p>
        </w:tc>
        <w:tc>
          <w:tcPr>
            <w:tcW w:w="1857" w:type="dxa"/>
          </w:tcPr>
          <w:p w14:paraId="215F2A05" w14:textId="77777777" w:rsidR="00863DB7" w:rsidRPr="00C278DE" w:rsidRDefault="00863DB7" w:rsidP="00D44C4A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it-IT"/>
              </w:rPr>
            </w:pPr>
            <w:r w:rsidRPr="00C278D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it-IT"/>
              </w:rPr>
              <w:t>Pemphigus vulgaris</w:t>
            </w:r>
          </w:p>
        </w:tc>
        <w:tc>
          <w:tcPr>
            <w:tcW w:w="4488" w:type="dxa"/>
          </w:tcPr>
          <w:p w14:paraId="5ADBB3A4" w14:textId="77777777" w:rsidR="00863DB7" w:rsidRPr="00C278DE" w:rsidRDefault="00863DB7" w:rsidP="00D44C4A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it-IT"/>
              </w:rPr>
            </w:pPr>
            <w:r w:rsidRPr="00C278D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it-IT"/>
              </w:rPr>
              <w:t xml:space="preserve">Extent of lesions, mucosal involvement, </w:t>
            </w:r>
            <w:r w:rsidRPr="008B0654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it-IT"/>
              </w:rPr>
              <w:t>Nikolsky phenomenon, number of new blisters per day</w:t>
            </w:r>
          </w:p>
        </w:tc>
        <w:tc>
          <w:tcPr>
            <w:tcW w:w="1168" w:type="dxa"/>
          </w:tcPr>
          <w:p w14:paraId="398792C4" w14:textId="77777777" w:rsidR="00863DB7" w:rsidRPr="00C278DE" w:rsidRDefault="00863DB7" w:rsidP="00D44C4A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it-IT"/>
              </w:rPr>
            </w:pPr>
            <w:r w:rsidRPr="00C278D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it-IT"/>
              </w:rPr>
              <w:t>Max 12</w:t>
            </w:r>
          </w:p>
        </w:tc>
        <w:tc>
          <w:tcPr>
            <w:tcW w:w="4750" w:type="dxa"/>
          </w:tcPr>
          <w:p w14:paraId="21162A2B" w14:textId="77777777" w:rsidR="00863DB7" w:rsidRPr="00C278DE" w:rsidRDefault="00863DB7" w:rsidP="00D44C4A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it-IT"/>
              </w:rPr>
            </w:pPr>
            <w:r w:rsidRPr="00C278D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it-IT"/>
              </w:rPr>
              <w:t>Simple, used mainly in Japanese literature</w:t>
            </w:r>
          </w:p>
        </w:tc>
      </w:tr>
      <w:tr w:rsidR="00863DB7" w:rsidRPr="00C278DE" w14:paraId="5FA58F94" w14:textId="77777777" w:rsidTr="00D44C4A">
        <w:tc>
          <w:tcPr>
            <w:tcW w:w="2616" w:type="dxa"/>
          </w:tcPr>
          <w:p w14:paraId="78B1FBCF" w14:textId="77777777" w:rsidR="00863DB7" w:rsidRPr="00087082" w:rsidRDefault="00863DB7" w:rsidP="00D44C4A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it-IT"/>
              </w:rPr>
            </w:pPr>
            <w:r w:rsidRPr="0008708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it-IT"/>
              </w:rPr>
              <w:t xml:space="preserve">DLQI (Dermatology </w:t>
            </w:r>
            <w:r w:rsidRPr="0008708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it-IT"/>
              </w:rPr>
              <w:lastRenderedPageBreak/>
              <w:t>Life Quality Index)</w:t>
            </w:r>
          </w:p>
        </w:tc>
        <w:tc>
          <w:tcPr>
            <w:tcW w:w="1857" w:type="dxa"/>
          </w:tcPr>
          <w:p w14:paraId="5F161F7F" w14:textId="77777777" w:rsidR="00863DB7" w:rsidRPr="00C278DE" w:rsidRDefault="00863DB7" w:rsidP="00D44C4A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it-IT"/>
              </w:rPr>
            </w:pPr>
            <w:r w:rsidRPr="00C278D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it-IT"/>
              </w:rPr>
              <w:lastRenderedPageBreak/>
              <w:t xml:space="preserve">Any </w:t>
            </w:r>
            <w:r w:rsidRPr="00C278D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it-IT"/>
              </w:rPr>
              <w:lastRenderedPageBreak/>
              <w:t>dermatological disease</w:t>
            </w:r>
          </w:p>
        </w:tc>
        <w:tc>
          <w:tcPr>
            <w:tcW w:w="4488" w:type="dxa"/>
          </w:tcPr>
          <w:p w14:paraId="6EC3292B" w14:textId="77777777" w:rsidR="00863DB7" w:rsidRPr="00C278DE" w:rsidRDefault="00863DB7" w:rsidP="00D44C4A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it-IT"/>
              </w:rPr>
            </w:pPr>
            <w:r w:rsidRPr="00C278D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it-IT"/>
              </w:rPr>
              <w:lastRenderedPageBreak/>
              <w:t xml:space="preserve">10 questions on QoL (function, symptoms, </w:t>
            </w:r>
            <w:r w:rsidRPr="00C278D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it-IT"/>
              </w:rPr>
              <w:lastRenderedPageBreak/>
              <w:t>emotions)</w:t>
            </w:r>
          </w:p>
        </w:tc>
        <w:tc>
          <w:tcPr>
            <w:tcW w:w="1168" w:type="dxa"/>
          </w:tcPr>
          <w:p w14:paraId="500F5540" w14:textId="77777777" w:rsidR="00863DB7" w:rsidRPr="00C278DE" w:rsidRDefault="00863DB7" w:rsidP="00D44C4A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it-IT"/>
              </w:rPr>
            </w:pPr>
            <w:r w:rsidRPr="00C278D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it-IT"/>
              </w:rPr>
              <w:lastRenderedPageBreak/>
              <w:t>Max 30</w:t>
            </w:r>
          </w:p>
        </w:tc>
        <w:tc>
          <w:tcPr>
            <w:tcW w:w="4750" w:type="dxa"/>
          </w:tcPr>
          <w:p w14:paraId="77465130" w14:textId="77777777" w:rsidR="00863DB7" w:rsidRPr="00C278DE" w:rsidRDefault="00863DB7" w:rsidP="00D44C4A">
            <w:pPr>
              <w:widowControl w:val="0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it-IT"/>
              </w:rPr>
            </w:pPr>
            <w:r w:rsidRPr="00C278D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it-IT"/>
              </w:rPr>
              <w:t xml:space="preserve">Generic tool, widely used in dermatology </w:t>
            </w:r>
            <w:r w:rsidRPr="00C278D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lang w:val="it-IT"/>
              </w:rPr>
              <w:lastRenderedPageBreak/>
              <w:t>studies</w:t>
            </w:r>
          </w:p>
        </w:tc>
      </w:tr>
    </w:tbl>
    <w:p w14:paraId="6D820564" w14:textId="77777777" w:rsidR="00863DB7" w:rsidRDefault="00863DB7" w:rsidP="00863DB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D0D0D"/>
          <w:sz w:val="24"/>
          <w:szCs w:val="24"/>
          <w:lang w:val="it-IT"/>
        </w:rPr>
      </w:pPr>
    </w:p>
    <w:p w14:paraId="3015CB5C" w14:textId="77777777" w:rsidR="00863DB7" w:rsidRPr="006A0DC6" w:rsidRDefault="00863DB7" w:rsidP="00863DB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D0D0D"/>
          <w:sz w:val="24"/>
          <w:szCs w:val="24"/>
          <w:lang w:val="it-IT"/>
        </w:rPr>
      </w:pPr>
    </w:p>
    <w:p w14:paraId="3DFB4D3D" w14:textId="77777777" w:rsidR="005A03F1" w:rsidRDefault="005A03F1"/>
    <w:sectPr w:rsidR="005A03F1" w:rsidSect="00863DB7">
      <w:pgSz w:w="16838" w:h="11906" w:orient="landscape"/>
      <w:pgMar w:top="1134" w:right="1134" w:bottom="1134" w:left="1417" w:header="708" w:footer="708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3DB7"/>
    <w:rsid w:val="00244372"/>
    <w:rsid w:val="003231C2"/>
    <w:rsid w:val="005A03F1"/>
    <w:rsid w:val="00863DB7"/>
    <w:rsid w:val="00ED5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FAFDF48"/>
  <w15:chartTrackingRefBased/>
  <w15:docId w15:val="{1A5A1A70-D6C4-474D-8223-6FA1116DF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63DB7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:lang w:val="en-US"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863DB7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863DB7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63DB7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it-IT"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863DB7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it-IT"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863DB7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it-IT"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863DB7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it-IT"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863DB7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it-IT"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863DB7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it-IT"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863DB7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it-IT"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863D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863D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63D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863DB7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863DB7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863DB7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863DB7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863DB7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863DB7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863D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863D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863DB7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863D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863DB7"/>
    <w:pPr>
      <w:spacing w:before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it-IT"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863DB7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863DB7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it-IT"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863DB7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863D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it-IT"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863DB7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863DB7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863DB7"/>
    <w:rPr>
      <w:rFonts w:ascii="Calibri" w:eastAsia="Calibri" w:hAnsi="Calibri" w:cs="Calibri"/>
      <w:kern w:val="0"/>
      <w:sz w:val="22"/>
      <w:szCs w:val="22"/>
      <w:lang w:val="en-US" w:eastAsia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e"/>
    <w:rsid w:val="00863D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7</Words>
  <Characters>1410</Characters>
  <Application>Microsoft Office Word</Application>
  <DocSecurity>0</DocSecurity>
  <Lines>11</Lines>
  <Paragraphs>3</Paragraphs>
  <ScaleCrop>false</ScaleCrop>
  <Company/>
  <LinksUpToDate>false</LinksUpToDate>
  <CharactersWithSpaces>1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pe Cosimo (cosimo.rupe)</dc:creator>
  <cp:keywords/>
  <dc:description/>
  <cp:lastModifiedBy>Rupe Cosimo (cosimo.rupe)</cp:lastModifiedBy>
  <cp:revision>1</cp:revision>
  <dcterms:created xsi:type="dcterms:W3CDTF">2025-06-04T12:51:00Z</dcterms:created>
  <dcterms:modified xsi:type="dcterms:W3CDTF">2025-06-04T12:51:00Z</dcterms:modified>
</cp:coreProperties>
</file>